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0B6" w:rsidRDefault="00C32A44">
      <w:pPr>
        <w:rPr>
          <w:lang w:val="en-US"/>
        </w:rPr>
      </w:pPr>
      <w:r w:rsidRPr="00C32A44">
        <w:rPr>
          <w:lang w:val="en-US"/>
        </w:rPr>
        <w:t xml:space="preserve">Table S4. Number of serotypes </w:t>
      </w:r>
      <w:ins w:id="0" w:author="Julio Alvarez" w:date="2019-07-16T16:25:00Z">
        <w:r w:rsidR="00982439">
          <w:rPr>
            <w:lang w:val="en-US"/>
          </w:rPr>
          <w:t xml:space="preserve">out of 15 </w:t>
        </w:r>
      </w:ins>
      <w:r w:rsidRPr="00C32A44">
        <w:rPr>
          <w:lang w:val="en-US"/>
        </w:rPr>
        <w:t xml:space="preserve">with n&gt;50 </w:t>
      </w:r>
      <w:bookmarkStart w:id="1" w:name="_GoBack"/>
      <w:bookmarkEnd w:id="1"/>
      <w:r w:rsidRPr="00C32A44">
        <w:rPr>
          <w:lang w:val="en-US"/>
        </w:rPr>
        <w:t xml:space="preserve">isolates retrieved from poultry in Spain during 2010-2017 in which a significant association between the </w:t>
      </w:r>
      <w:r>
        <w:rPr>
          <w:lang w:val="en-US"/>
        </w:rPr>
        <w:t xml:space="preserve">simultaneous </w:t>
      </w:r>
      <w:r w:rsidRPr="00C32A44">
        <w:rPr>
          <w:lang w:val="en-US"/>
        </w:rPr>
        <w:t xml:space="preserve">presentation of phenotypic resistance against a given pair of antimicrobials </w:t>
      </w:r>
      <w:r>
        <w:rPr>
          <w:lang w:val="en-US"/>
        </w:rPr>
        <w:t xml:space="preserve">was found. Significance was determined using a Fisher’s exact test using </w:t>
      </w:r>
      <w:del w:id="2" w:author="Julio Alvarez" w:date="2019-07-16T13:32:00Z">
        <w:r w:rsidDel="0063371D">
          <w:rPr>
            <w:lang w:val="en-US"/>
          </w:rPr>
          <w:delText xml:space="preserve">Bonferroni’s </w:delText>
        </w:r>
      </w:del>
      <w:ins w:id="3" w:author="Julio Alvarez" w:date="2019-07-16T13:32:00Z">
        <w:r w:rsidR="0063371D">
          <w:rPr>
            <w:lang w:val="en-US"/>
          </w:rPr>
          <w:t xml:space="preserve">Holm’s </w:t>
        </w:r>
      </w:ins>
      <w:r>
        <w:rPr>
          <w:lang w:val="en-US"/>
        </w:rPr>
        <w:t xml:space="preserve">correction to adjust for multiple comparison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"/>
        <w:gridCol w:w="849"/>
        <w:gridCol w:w="849"/>
        <w:gridCol w:w="849"/>
        <w:gridCol w:w="849"/>
        <w:gridCol w:w="849"/>
        <w:gridCol w:w="850"/>
        <w:gridCol w:w="850"/>
        <w:gridCol w:w="850"/>
      </w:tblGrid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l</w:t>
            </w:r>
            <w:proofErr w:type="spellEnd"/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p</w:t>
            </w:r>
            <w:proofErr w:type="spellEnd"/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proofErr w:type="spellEnd"/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Gen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l</w:t>
            </w:r>
            <w:proofErr w:type="spellEnd"/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mx</w:t>
            </w:r>
            <w:proofErr w:type="spellEnd"/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Tet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mp</w:t>
            </w:r>
            <w:proofErr w:type="spellEnd"/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Amp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l</w:t>
            </w:r>
            <w:proofErr w:type="spellEnd"/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p</w:t>
            </w:r>
            <w:proofErr w:type="spellEnd"/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proofErr w:type="spellEnd"/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Gen</w:t>
            </w: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l</w:t>
            </w:r>
            <w:proofErr w:type="spellEnd"/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mx</w:t>
            </w:r>
            <w:proofErr w:type="spellEnd"/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32A44" w:rsidTr="00C32A44">
        <w:tc>
          <w:tcPr>
            <w:tcW w:w="849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Tet</w:t>
            </w: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49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C32A44" w:rsidRDefault="00C32A44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C32A44" w:rsidRDefault="00C32A4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:rsidR="00C32A44" w:rsidRPr="00C32A44" w:rsidRDefault="00C32A44">
      <w:pPr>
        <w:rPr>
          <w:lang w:val="en-US"/>
        </w:rPr>
      </w:pPr>
    </w:p>
    <w:sectPr w:rsidR="00C32A44" w:rsidRPr="00C32A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o Alvarez">
    <w15:presenceInfo w15:providerId="Windows Live" w15:userId="857e032e3e28d2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44"/>
    <w:rsid w:val="0063371D"/>
    <w:rsid w:val="00982439"/>
    <w:rsid w:val="009E00B6"/>
    <w:rsid w:val="00C3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E6945-80F8-426E-B408-ACB6E0D2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2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lvarez</dc:creator>
  <cp:keywords/>
  <dc:description/>
  <cp:lastModifiedBy>Julio Alvarez</cp:lastModifiedBy>
  <cp:revision>3</cp:revision>
  <dcterms:created xsi:type="dcterms:W3CDTF">2019-07-16T11:32:00Z</dcterms:created>
  <dcterms:modified xsi:type="dcterms:W3CDTF">2019-07-16T14:28:00Z</dcterms:modified>
</cp:coreProperties>
</file>